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1A4D2C1" w:rsidR="00F102CC" w:rsidRPr="003C028F" w:rsidRDefault="003C028F">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CE17CA" w:rsidR="00F102CC" w:rsidRPr="003C028F" w:rsidRDefault="003C028F">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Materials and methods(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296B311" w:rsidR="00F102CC" w:rsidRPr="00F86F7C" w:rsidRDefault="00F86F7C">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059690A" w:rsidR="00F102CC" w:rsidRPr="00A974FF" w:rsidRDefault="00A974FF">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96DBC01" w:rsidR="00F102CC" w:rsidRPr="003D5AF6" w:rsidRDefault="00A974FF">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3541701" w:rsidR="00F102CC" w:rsidRPr="00040B22" w:rsidRDefault="00040B2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C977284" w:rsidR="00F102CC" w:rsidRPr="00040B22" w:rsidRDefault="00040B2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3C69350" w:rsidR="00F102CC" w:rsidRPr="00632BBD" w:rsidRDefault="00632BBD">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F3DAE6" w:rsidR="00F102CC" w:rsidRPr="00632BBD" w:rsidRDefault="00632BBD">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0F154FC" w:rsidR="00F102CC" w:rsidRPr="000E3C37" w:rsidRDefault="000E3C37">
            <w:pPr>
              <w:rPr>
                <w:rFonts w:ascii="Noto Sans" w:hAnsi="Noto Sans" w:cs="Noto Sans" w:hint="eastAsia"/>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4B6AE2" w:rsidR="00F102CC" w:rsidRPr="00A32E95" w:rsidRDefault="00A32E9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C6E738" w:rsidR="00F102CC" w:rsidRPr="00394010" w:rsidRDefault="0039401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0CBA5C" w14:textId="77777777" w:rsidR="00F102CC" w:rsidRDefault="00CB7A2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p>
          <w:p w14:paraId="50D998B6" w14:textId="1B7CB020" w:rsidR="00CB7A25" w:rsidRPr="00CB7A25" w:rsidRDefault="00CB7A2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9667FC" w:rsidR="00F102CC" w:rsidRPr="003B119D" w:rsidRDefault="003B119D">
            <w:pPr>
              <w:spacing w:line="225" w:lineRule="auto"/>
              <w:rPr>
                <w:rFonts w:ascii="Noto Sans" w:hAnsi="Noto Sans" w:cs="Noto Sans" w:hint="eastAsia"/>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1F0AA93" w:rsidR="00F102CC" w:rsidRPr="003D5AF6" w:rsidRDefault="003B119D">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8CC9DD9" w:rsidR="00F102CC" w:rsidRPr="003D5AF6" w:rsidRDefault="003B119D">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4C0390C" w:rsidR="00F102CC" w:rsidRPr="001D07A9" w:rsidRDefault="001D07A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a</w:t>
            </w:r>
            <w:r>
              <w:rPr>
                <w:rFonts w:ascii="Noto Sans" w:hAnsi="Noto Sans" w:cs="Noto Sans"/>
                <w:bCs/>
                <w:color w:val="434343"/>
                <w:sz w:val="18"/>
                <w:szCs w:val="18"/>
                <w:lang w:eastAsia="zh-CN"/>
              </w:rPr>
              <w:t>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493B1B0" w:rsidR="00F102CC" w:rsidRPr="00C21222" w:rsidRDefault="00C2122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596B4BD" w:rsidR="00F102CC" w:rsidRPr="00B53E52" w:rsidRDefault="00B53E5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E391406" w:rsidR="00F102CC" w:rsidRPr="00B53E52" w:rsidRDefault="00B53E5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A98B60B" w:rsidR="00F102CC" w:rsidRPr="00B53E52" w:rsidRDefault="00B53E5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D44200D" w:rsidR="00F102CC" w:rsidRPr="00844F94" w:rsidRDefault="00844F9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0C52F80" w:rsidR="00F102CC" w:rsidRPr="003D1D7E" w:rsidRDefault="003D1D7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22EA5E" w:rsidR="00F102CC" w:rsidRPr="0047470D" w:rsidRDefault="0047470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03D7174" w:rsidR="00F102CC" w:rsidRPr="007209AE" w:rsidRDefault="007209A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3A570D0" w:rsidR="00F102CC" w:rsidRPr="00C075DD" w:rsidRDefault="00C075D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28476B2" w:rsidR="00F102CC" w:rsidRPr="00C05290" w:rsidRDefault="00C0529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C76F1F5" w:rsidR="00F102CC" w:rsidRPr="00743D19" w:rsidRDefault="00743D1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587D546" w:rsidR="00F102CC" w:rsidRPr="00743D19" w:rsidRDefault="00743D1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BDBF1F2" w:rsidR="00F102CC" w:rsidRPr="00743D19" w:rsidRDefault="00743D1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133592" w:rsidR="00F102CC" w:rsidRPr="00A23518" w:rsidRDefault="00A2351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6DEF1" w14:textId="77777777" w:rsidR="00014465" w:rsidRDefault="00014465">
      <w:r>
        <w:separator/>
      </w:r>
    </w:p>
  </w:endnote>
  <w:endnote w:type="continuationSeparator" w:id="0">
    <w:p w14:paraId="33F56B5D" w14:textId="77777777" w:rsidR="00014465" w:rsidRDefault="000144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02FF" w:usb1="4000001F" w:usb2="08000029"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D0261" w14:textId="77777777" w:rsidR="00014465" w:rsidRDefault="00014465">
      <w:r>
        <w:separator/>
      </w:r>
    </w:p>
  </w:footnote>
  <w:footnote w:type="continuationSeparator" w:id="0">
    <w:p w14:paraId="0F31E2BC" w14:textId="77777777" w:rsidR="00014465" w:rsidRDefault="000144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4465"/>
    <w:rsid w:val="00040B22"/>
    <w:rsid w:val="000B600B"/>
    <w:rsid w:val="000E3C37"/>
    <w:rsid w:val="001B3BCC"/>
    <w:rsid w:val="001D07A9"/>
    <w:rsid w:val="002209A8"/>
    <w:rsid w:val="00394010"/>
    <w:rsid w:val="003B119D"/>
    <w:rsid w:val="003C028F"/>
    <w:rsid w:val="003D1D7E"/>
    <w:rsid w:val="003D5AF6"/>
    <w:rsid w:val="00400C53"/>
    <w:rsid w:val="00427975"/>
    <w:rsid w:val="0047470D"/>
    <w:rsid w:val="004E2C31"/>
    <w:rsid w:val="005B0259"/>
    <w:rsid w:val="00632BBD"/>
    <w:rsid w:val="006E1724"/>
    <w:rsid w:val="007054B6"/>
    <w:rsid w:val="007209AE"/>
    <w:rsid w:val="00743D19"/>
    <w:rsid w:val="0078687E"/>
    <w:rsid w:val="00844F94"/>
    <w:rsid w:val="009C7B26"/>
    <w:rsid w:val="00A11E52"/>
    <w:rsid w:val="00A23518"/>
    <w:rsid w:val="00A32E95"/>
    <w:rsid w:val="00A974FF"/>
    <w:rsid w:val="00A97E0C"/>
    <w:rsid w:val="00B2483D"/>
    <w:rsid w:val="00B53E52"/>
    <w:rsid w:val="00BD41E9"/>
    <w:rsid w:val="00C05290"/>
    <w:rsid w:val="00C075DD"/>
    <w:rsid w:val="00C21222"/>
    <w:rsid w:val="00C84413"/>
    <w:rsid w:val="00CB7A25"/>
    <w:rsid w:val="00F102CC"/>
    <w:rsid w:val="00F86F7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448</Words>
  <Characters>825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ffice</cp:lastModifiedBy>
  <cp:revision>29</cp:revision>
  <dcterms:created xsi:type="dcterms:W3CDTF">2022-02-28T12:21:00Z</dcterms:created>
  <dcterms:modified xsi:type="dcterms:W3CDTF">2025-09-16T08:02:00Z</dcterms:modified>
</cp:coreProperties>
</file>